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140" w:rsidRPr="00F26063" w:rsidRDefault="00040140">
      <w:pPr>
        <w:rPr>
          <w:rFonts w:ascii="Times New Roman" w:hAnsi="Times New Roman" w:cs="Times New Roman"/>
        </w:rPr>
      </w:pPr>
      <w:r w:rsidRPr="00F26063">
        <w:rPr>
          <w:rFonts w:ascii="Times New Roman" w:hAnsi="Times New Roman" w:cs="Times New Roman"/>
        </w:rPr>
        <w:t>Table S1</w:t>
      </w:r>
      <w:r w:rsidR="00EA132B" w:rsidRPr="00F26063">
        <w:rPr>
          <w:rFonts w:ascii="Times New Roman" w:hAnsi="Times New Roman" w:cs="Times New Roman"/>
        </w:rPr>
        <w:t xml:space="preserve"> </w:t>
      </w:r>
      <w:r w:rsidR="007F4AD5" w:rsidRPr="00F26063">
        <w:rPr>
          <w:rFonts w:ascii="Times New Roman" w:hAnsi="Times New Roman" w:cs="Times New Roman"/>
        </w:rPr>
        <w:t>Crop coefficient k</w:t>
      </w:r>
      <w:r w:rsidR="007F4AD5" w:rsidRPr="00F26063">
        <w:rPr>
          <w:rFonts w:ascii="Times New Roman" w:hAnsi="Times New Roman" w:cs="Times New Roman"/>
          <w:vertAlign w:val="subscript"/>
        </w:rPr>
        <w:t>c</w:t>
      </w:r>
      <w:r w:rsidR="007F4AD5" w:rsidRPr="00F26063">
        <w:rPr>
          <w:rFonts w:ascii="Times New Roman" w:hAnsi="Times New Roman" w:cs="Times New Roman"/>
        </w:rPr>
        <w:t xml:space="preserve">, relative length of crop development stage, irrigated crop root depth 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2066"/>
        <w:gridCol w:w="843"/>
        <w:gridCol w:w="1040"/>
        <w:gridCol w:w="997"/>
        <w:gridCol w:w="853"/>
        <w:gridCol w:w="993"/>
        <w:gridCol w:w="1042"/>
        <w:gridCol w:w="993"/>
        <w:gridCol w:w="1480"/>
      </w:tblGrid>
      <w:tr w:rsidR="00EA132B" w:rsidRPr="00040140" w:rsidTr="00EA132B">
        <w:trPr>
          <w:trHeight w:val="537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p coefficient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18"/>
                <w:szCs w:val="18"/>
              </w:rPr>
              <w:t>-)</w:t>
            </w:r>
          </w:p>
        </w:tc>
        <w:tc>
          <w:tcPr>
            <w:tcW w:w="388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ative length of crop development stage (–)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ot depth(m)</w:t>
            </w:r>
          </w:p>
        </w:tc>
      </w:tr>
      <w:tr w:rsidR="00EA132B" w:rsidRPr="00040140" w:rsidTr="00EA132B">
        <w:trPr>
          <w:trHeight w:val="54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int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mid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end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ev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mid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d</w:t>
            </w:r>
          </w:p>
        </w:tc>
        <w:tc>
          <w:tcPr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32B" w:rsidRPr="00040140" w:rsidRDefault="00EA132B" w:rsidP="00EA13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F1707" w:rsidRPr="00040140" w:rsidTr="00EA132B">
        <w:trPr>
          <w:trHeight w:val="288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hea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i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iz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F1707" w:rsidRPr="00040140" w:rsidTr="00EA132B">
        <w:trPr>
          <w:trHeight w:val="324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_cereal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EF1707" w:rsidRPr="00040140" w:rsidTr="005C1B4A">
        <w:trPr>
          <w:trHeight w:val="300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ops_ N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F1707" w:rsidRPr="00040140" w:rsidTr="00EA132B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ybea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oundnu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pese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nflow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EF1707" w:rsidRPr="00040140" w:rsidTr="005C1B4A">
        <w:trPr>
          <w:trHeight w:val="516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4E6E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tato_</w:t>
            </w:r>
            <w:r w:rsidR="004E6E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4E6E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eet_potato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uls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garcan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gar be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tt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F1707" w:rsidRPr="00040140" w:rsidTr="005C1B4A">
        <w:trPr>
          <w:trHeight w:val="288"/>
        </w:trPr>
        <w:tc>
          <w:tcPr>
            <w:tcW w:w="1380" w:type="dxa"/>
            <w:shd w:val="clear" w:color="auto" w:fill="auto"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bacco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F1707" w:rsidRPr="00040140" w:rsidTr="005C1B4A">
        <w:trPr>
          <w:trHeight w:val="312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dder_crop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707" w:rsidRPr="00040140" w:rsidRDefault="00EF1707" w:rsidP="00EF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1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040140" w:rsidRDefault="004C1473" w:rsidP="005A58E4">
      <w:r>
        <w:rPr>
          <w:rFonts w:hint="eastAsia"/>
        </w:rPr>
        <w:t>S</w:t>
      </w:r>
      <w:r>
        <w:t xml:space="preserve">ources: </w:t>
      </w:r>
      <w:r>
        <w:rPr>
          <w:rFonts w:hint="eastAsia"/>
        </w:rPr>
        <w:t>k</w:t>
      </w:r>
      <w:r>
        <w:t>c (</w:t>
      </w:r>
      <w:r w:rsidRPr="004C1473">
        <w:t>https://www.fao.org/aquastat/zh/data-analysis/irrig-water-use</w:t>
      </w:r>
      <w:r>
        <w:t>)</w:t>
      </w:r>
    </w:p>
    <w:p w:rsidR="005A58E4" w:rsidRPr="005A58E4" w:rsidRDefault="004C1473" w:rsidP="005A58E4">
      <w:pPr>
        <w:sectPr w:rsidR="005A58E4" w:rsidRPr="005A58E4" w:rsidSect="00AE1BB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t>r</w:t>
      </w:r>
      <w:r w:rsidRPr="007F4AD5">
        <w:t xml:space="preserve">elative length of crop development stage, </w:t>
      </w:r>
      <w:r>
        <w:t xml:space="preserve">irrigated </w:t>
      </w:r>
      <w:r w:rsidRPr="007F4AD5">
        <w:t>crop root depth</w:t>
      </w:r>
      <w:r>
        <w:fldChar w:fldCharType="begin"/>
      </w:r>
      <w:r>
        <w:instrText xml:space="preserve"> ADDIN EN.CITE &lt;EndNote&gt;&lt;Cite&gt;&lt;Author&gt;Siebert&lt;/Author&gt;&lt;Year&gt;2010&lt;/Year&gt;&lt;RecNum&gt;138&lt;/RecNum&gt;&lt;DisplayText&gt;(Siebert and Döll, 2010)&lt;/DisplayText&gt;&lt;record&gt;&lt;rec-number&gt;138&lt;/rec-number&gt;&lt;foreign-keys&gt;&lt;key app="EN" db-id="wvzfz25rqtdrele29tm5v0wt2pxexex0dfsz" timestamp="1654743762"&gt;138&lt;/key&gt;&lt;/foreign-keys&gt;&lt;ref-type name="Journal Article"&gt;17&lt;/ref-type&gt;&lt;contributors&gt;&lt;authors&gt;&lt;author&gt;Siebert, Stefan&lt;/author&gt;&lt;author&gt;Döll, Petra&lt;/author&gt;&lt;/authors&gt;&lt;/contributors&gt;&lt;titles&gt;&lt;title&gt;Quantifying blue and green virtual water contents in global crop production as well as potential production losses without irrigation&lt;/title&gt;&lt;secondary-title&gt;Journal of Hydrology&lt;/secondary-title&gt;&lt;/titles&gt;&lt;periodical&gt;&lt;full-title&gt;Journal of Hydrology&lt;/full-title&gt;&lt;/periodical&gt;&lt;pages&gt;198-217&lt;/pages&gt;&lt;volume&gt;384&lt;/volume&gt;&lt;number&gt;3&lt;/number&gt;&lt;keywords&gt;&lt;keyword&gt;Crop water requirement&lt;/keyword&gt;&lt;keyword&gt;Global crop water model&lt;/keyword&gt;&lt;keyword&gt;Virtual water content&lt;/keyword&gt;&lt;keyword&gt;Irrigation water use&lt;/keyword&gt;&lt;keyword&gt;Crop production&lt;/keyword&gt;&lt;keyword&gt;Crop yield&lt;/keyword&gt;&lt;/keywords&gt;&lt;dates&gt;&lt;year&gt;2010&lt;/year&gt;&lt;pub-dates&gt;&lt;date&gt;2010/04/30/&lt;/date&gt;&lt;/pub-dates&gt;&lt;/dates&gt;&lt;isbn&gt;0022-1694&lt;/isbn&gt;&lt;urls&gt;&lt;related-urls&gt;&lt;url&gt;https://www.sciencedirect.com/science/article/pii/S0022169409004235&lt;/url&gt;&lt;/related-urls&gt;&lt;/urls&gt;&lt;electronic-resource-num&gt;https://doi.org/10.1016/j.jhydrol.2009.07.031&lt;/electronic-resource-num&gt;&lt;/record&gt;&lt;/Cite&gt;&lt;/EndNote&gt;</w:instrText>
      </w:r>
      <w:r>
        <w:fldChar w:fldCharType="separate"/>
      </w:r>
      <w:r>
        <w:rPr>
          <w:noProof/>
        </w:rPr>
        <w:t>(Siebert and Döll, 2010)</w:t>
      </w:r>
      <w:r>
        <w:fldChar w:fldCharType="end"/>
      </w:r>
    </w:p>
    <w:p w:rsidR="002F5C77" w:rsidRDefault="00AE1BB2">
      <w:r w:rsidRPr="00F26063">
        <w:rPr>
          <w:rFonts w:ascii="Times New Roman" w:hAnsi="Times New Roman" w:cs="Times New Roman"/>
        </w:rPr>
        <w:lastRenderedPageBreak/>
        <w:t>Table S</w:t>
      </w:r>
      <w:r w:rsidR="00040140" w:rsidRPr="00F26063">
        <w:rPr>
          <w:rFonts w:ascii="Times New Roman" w:hAnsi="Times New Roman" w:cs="Times New Roman"/>
        </w:rPr>
        <w:t>2</w:t>
      </w:r>
      <w:r w:rsidR="00E2798C">
        <w:t xml:space="preserve"> </w:t>
      </w:r>
      <w:r w:rsidR="00E2798C" w:rsidRPr="00AE1BB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quivalent k</w:t>
      </w:r>
      <w:r w:rsidR="00E2798C" w:rsidRPr="00E2798C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c</w:t>
      </w:r>
      <w:r w:rsidR="00E2798C" w:rsidRPr="00AE1BB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value per month during crop growth stage</w:t>
      </w:r>
      <w:r w:rsidR="00E2798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in different agricultural water management reg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132"/>
        <w:gridCol w:w="564"/>
        <w:gridCol w:w="564"/>
        <w:gridCol w:w="564"/>
        <w:gridCol w:w="564"/>
        <w:gridCol w:w="564"/>
        <w:gridCol w:w="564"/>
        <w:gridCol w:w="567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47"/>
      </w:tblGrid>
      <w:tr w:rsidR="00AE1BB2" w:rsidRPr="00AE1BB2" w:rsidTr="00AE1BB2">
        <w:trPr>
          <w:trHeight w:val="288"/>
        </w:trPr>
        <w:tc>
          <w:tcPr>
            <w:tcW w:w="35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1BB2" w:rsidRPr="00AE1BB2" w:rsidRDefault="00AE1BB2" w:rsidP="00AE1B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op</w:t>
            </w:r>
          </w:p>
        </w:tc>
        <w:tc>
          <w:tcPr>
            <w:tcW w:w="4643" w:type="pct"/>
            <w:gridSpan w:val="2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E1BB2" w:rsidRPr="00AE1BB2" w:rsidRDefault="00AE1BB2" w:rsidP="00AE1B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quivalent k</w:t>
            </w:r>
            <w:r w:rsidRPr="002444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c</w:t>
            </w: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 per month during crop growth stage</w:t>
            </w:r>
          </w:p>
        </w:tc>
      </w:tr>
      <w:tr w:rsidR="00AE1BB2" w:rsidRPr="00AE1BB2" w:rsidTr="00EF1707">
        <w:trPr>
          <w:trHeight w:val="288"/>
        </w:trPr>
        <w:tc>
          <w:tcPr>
            <w:tcW w:w="35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E1BB2" w:rsidRPr="00AE1BB2" w:rsidRDefault="00AE1BB2" w:rsidP="00AE1B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1" w:type="pct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B2" w:rsidRPr="00AE1BB2" w:rsidRDefault="00AE1BB2" w:rsidP="00AE1B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theast</w:t>
            </w:r>
          </w:p>
        </w:tc>
        <w:tc>
          <w:tcPr>
            <w:tcW w:w="1414" w:type="pct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B2" w:rsidRPr="00AE1BB2" w:rsidRDefault="00AE1BB2" w:rsidP="00AE1B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east</w:t>
            </w:r>
          </w:p>
        </w:tc>
        <w:tc>
          <w:tcPr>
            <w:tcW w:w="1408" w:type="pct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B2" w:rsidRPr="00AE1BB2" w:rsidRDefault="00AE1BB2" w:rsidP="00AE1B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st</w:t>
            </w: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heat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ice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ize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_cereals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ops_ NES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ybean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oundnut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peseed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nflower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4E6E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tato_</w:t>
            </w:r>
            <w:r w:rsidR="004E6E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="004E6E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eet_potato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ulses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garcane</w:t>
            </w:r>
            <w:bookmarkStart w:id="0" w:name="_GoBack"/>
            <w:bookmarkEnd w:id="0"/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gar beet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tton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bacco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1707" w:rsidRPr="00AE1BB2" w:rsidTr="00EF1707">
        <w:trPr>
          <w:trHeight w:val="288"/>
        </w:trPr>
        <w:tc>
          <w:tcPr>
            <w:tcW w:w="76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707" w:rsidRPr="00EF1707" w:rsidRDefault="00EF1707" w:rsidP="00EF17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7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dder_crop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1B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" w:type="pct"/>
            <w:shd w:val="clear" w:color="auto" w:fill="auto"/>
            <w:noWrap/>
            <w:vAlign w:val="bottom"/>
            <w:hideMark/>
          </w:tcPr>
          <w:p w:rsidR="00EF1707" w:rsidRPr="00AE1BB2" w:rsidRDefault="00EF1707" w:rsidP="00EF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AE1BB2" w:rsidRDefault="00AE1BB2"/>
    <w:p w:rsidR="00532324" w:rsidRPr="00532324" w:rsidRDefault="00532324" w:rsidP="00532324">
      <w:pPr>
        <w:tabs>
          <w:tab w:val="left" w:pos="3589"/>
        </w:tabs>
        <w:rPr>
          <w:ins w:id="1" w:author="Microsoft 帐户" w:date="2023-12-12T20:09:00Z"/>
          <w:rFonts w:ascii="Times New Roman" w:hAnsi="Times New Roman" w:cs="Times New Roman"/>
        </w:rPr>
      </w:pPr>
      <w:r w:rsidRPr="00532324">
        <w:rPr>
          <w:rFonts w:ascii="Times New Roman" w:hAnsi="Times New Roman" w:cs="Times New Roman"/>
        </w:rPr>
        <w:t>Table S3 Statistical data of each province in different regions (symbol “/” represents the statistical data of some province directly provides the artificial irrigation evapo</w:t>
      </w:r>
      <w:r w:rsidR="004E6E22">
        <w:rPr>
          <w:rFonts w:ascii="Times New Roman" w:hAnsi="Times New Roman" w:cs="Times New Roman"/>
        </w:rPr>
        <w:t>t</w:t>
      </w:r>
      <w:r w:rsidRPr="00532324">
        <w:rPr>
          <w:rFonts w:ascii="Times New Roman" w:hAnsi="Times New Roman" w:cs="Times New Roman"/>
        </w:rPr>
        <w:t>ra</w:t>
      </w:r>
      <w:r w:rsidR="004E6E22">
        <w:rPr>
          <w:rFonts w:ascii="Times New Roman" w:hAnsi="Times New Roman" w:cs="Times New Roman"/>
        </w:rPr>
        <w:t>nspira</w:t>
      </w:r>
      <w:r w:rsidRPr="00532324">
        <w:rPr>
          <w:rFonts w:ascii="Times New Roman" w:hAnsi="Times New Roman" w:cs="Times New Roman"/>
        </w:rPr>
        <w:t>tio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3339"/>
        <w:gridCol w:w="234"/>
        <w:gridCol w:w="3004"/>
        <w:gridCol w:w="4997"/>
      </w:tblGrid>
      <w:tr w:rsidR="00532324" w:rsidRPr="00532324" w:rsidTr="007E1C79">
        <w:trPr>
          <w:trHeight w:val="312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E-Province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rigated cropland water use(km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water evaporation rate(-)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gricultural irrigation </w:t>
            </w:r>
            <w:r w:rsidR="004E6E22" w:rsidRPr="00532324">
              <w:rPr>
                <w:rFonts w:ascii="Times New Roman" w:hAnsi="Times New Roman" w:cs="Times New Roman"/>
              </w:rPr>
              <w:t>evapo</w:t>
            </w:r>
            <w:r w:rsidR="004E6E22">
              <w:rPr>
                <w:rFonts w:ascii="Times New Roman" w:hAnsi="Times New Roman" w:cs="Times New Roman"/>
              </w:rPr>
              <w:t>t</w:t>
            </w:r>
            <w:r w:rsidR="004E6E22" w:rsidRPr="00532324">
              <w:rPr>
                <w:rFonts w:ascii="Times New Roman" w:hAnsi="Times New Roman" w:cs="Times New Roman"/>
              </w:rPr>
              <w:t>ra</w:t>
            </w:r>
            <w:r w:rsidR="004E6E22">
              <w:rPr>
                <w:rFonts w:ascii="Times New Roman" w:hAnsi="Times New Roman" w:cs="Times New Roman"/>
              </w:rPr>
              <w:t>nspira</w:t>
            </w:r>
            <w:r w:rsidR="004E6E22" w:rsidRPr="00532324">
              <w:rPr>
                <w:rFonts w:ascii="Times New Roman" w:hAnsi="Times New Roman" w:cs="Times New Roman"/>
              </w:rPr>
              <w:t>tion</w:t>
            </w:r>
            <w:r w:rsidR="004E6E22"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km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16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Gansu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74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26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16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.4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43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51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3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92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ingx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4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9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91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gridSpan w:val="2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8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81.21</w:t>
            </w:r>
          </w:p>
        </w:tc>
      </w:tr>
    </w:tbl>
    <w:p w:rsidR="00532324" w:rsidRDefault="00532324" w:rsidP="00532324">
      <w:pPr>
        <w:ind w:firstLine="480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3339"/>
        <w:gridCol w:w="3238"/>
        <w:gridCol w:w="4997"/>
      </w:tblGrid>
      <w:tr w:rsidR="00532324" w:rsidRPr="00532324" w:rsidTr="007E1C79">
        <w:trPr>
          <w:trHeight w:val="288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E-Province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rigated cropland water use(km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water evaporation rate(-)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gricultural irrigation </w:t>
            </w:r>
            <w:r w:rsidR="004E6E22" w:rsidRPr="00532324">
              <w:rPr>
                <w:rFonts w:ascii="Times New Roman" w:hAnsi="Times New Roman" w:cs="Times New Roman"/>
              </w:rPr>
              <w:t>evapo</w:t>
            </w:r>
            <w:r w:rsidR="004E6E22">
              <w:rPr>
                <w:rFonts w:ascii="Times New Roman" w:hAnsi="Times New Roman" w:cs="Times New Roman"/>
              </w:rPr>
              <w:t>t</w:t>
            </w:r>
            <w:r w:rsidR="004E6E22" w:rsidRPr="00532324">
              <w:rPr>
                <w:rFonts w:ascii="Times New Roman" w:hAnsi="Times New Roman" w:cs="Times New Roman"/>
              </w:rPr>
              <w:t>ra</w:t>
            </w:r>
            <w:r w:rsidR="004E6E22">
              <w:rPr>
                <w:rFonts w:ascii="Times New Roman" w:hAnsi="Times New Roman" w:cs="Times New Roman"/>
              </w:rPr>
              <w:t>nspira</w:t>
            </w:r>
            <w:r w:rsidR="004E6E22" w:rsidRPr="00532324">
              <w:rPr>
                <w:rFonts w:ascii="Times New Roman" w:hAnsi="Times New Roman" w:cs="Times New Roman"/>
              </w:rPr>
              <w:t>tion</w:t>
            </w:r>
            <w:r w:rsidR="004E6E22"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km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32324" w:rsidRPr="00532324" w:rsidTr="0005738A">
        <w:trPr>
          <w:trHeight w:val="288"/>
        </w:trPr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2324" w:rsidRPr="00532324" w:rsidRDefault="004E6E22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2324" w:rsidRPr="00532324" w:rsidRDefault="004E6E22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63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51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7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5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16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8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9.32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55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81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4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24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98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11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1</w:t>
            </w:r>
          </w:p>
        </w:tc>
      </w:tr>
      <w:tr w:rsidR="0005738A" w:rsidRPr="00532324" w:rsidTr="007E1C79">
        <w:trPr>
          <w:trHeight w:val="288"/>
        </w:trPr>
        <w:tc>
          <w:tcPr>
            <w:tcW w:w="8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738A" w:rsidRPr="00532324" w:rsidRDefault="0005738A" w:rsidP="000573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95.20</w:t>
            </w:r>
          </w:p>
        </w:tc>
      </w:tr>
    </w:tbl>
    <w:p w:rsidR="00532324" w:rsidRDefault="00532324" w:rsidP="00532324">
      <w:pPr>
        <w:ind w:firstLine="480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3339"/>
        <w:gridCol w:w="3238"/>
        <w:gridCol w:w="4997"/>
      </w:tblGrid>
      <w:tr w:rsidR="00532324" w:rsidRPr="00532324" w:rsidTr="007E1C79">
        <w:trPr>
          <w:trHeight w:val="288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W-Province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rigated cropland water use(km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water evaporation rate(-)</w:t>
            </w:r>
          </w:p>
        </w:tc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gricultural irrigation </w:t>
            </w:r>
            <w:r w:rsidR="004E6E22" w:rsidRPr="00532324">
              <w:rPr>
                <w:rFonts w:ascii="Times New Roman" w:hAnsi="Times New Roman" w:cs="Times New Roman"/>
              </w:rPr>
              <w:t>evapo</w:t>
            </w:r>
            <w:r w:rsidR="004E6E22">
              <w:rPr>
                <w:rFonts w:ascii="Times New Roman" w:hAnsi="Times New Roman" w:cs="Times New Roman"/>
              </w:rPr>
              <w:t>t</w:t>
            </w:r>
            <w:r w:rsidR="004E6E22" w:rsidRPr="00532324">
              <w:rPr>
                <w:rFonts w:ascii="Times New Roman" w:hAnsi="Times New Roman" w:cs="Times New Roman"/>
              </w:rPr>
              <w:t>ra</w:t>
            </w:r>
            <w:r w:rsidR="004E6E22">
              <w:rPr>
                <w:rFonts w:ascii="Times New Roman" w:hAnsi="Times New Roman" w:cs="Times New Roman"/>
              </w:rPr>
              <w:t>nspira</w:t>
            </w:r>
            <w:r w:rsidR="004E6E22" w:rsidRPr="00532324">
              <w:rPr>
                <w:rFonts w:ascii="Times New Roman" w:hAnsi="Times New Roman" w:cs="Times New Roman"/>
              </w:rPr>
              <w:t>tion</w:t>
            </w:r>
            <w:r w:rsidR="004E6E22"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km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0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25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bet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77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.66</w:t>
            </w:r>
          </w:p>
        </w:tc>
      </w:tr>
      <w:tr w:rsidR="00532324" w:rsidRPr="00532324" w:rsidTr="007E1C79">
        <w:trPr>
          <w:trHeight w:val="288"/>
        </w:trPr>
        <w:tc>
          <w:tcPr>
            <w:tcW w:w="854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90" w:type="pct"/>
            <w:shd w:val="clear" w:color="auto" w:fill="auto"/>
            <w:noWrap/>
            <w:vAlign w:val="center"/>
            <w:hideMark/>
          </w:tcPr>
          <w:p w:rsidR="00532324" w:rsidRPr="00532324" w:rsidRDefault="00532324" w:rsidP="007E1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23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49.95</w:t>
            </w:r>
          </w:p>
        </w:tc>
      </w:tr>
    </w:tbl>
    <w:p w:rsidR="00532324" w:rsidRDefault="00532324"/>
    <w:sectPr w:rsidR="00532324" w:rsidSect="00AE1B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5A91" w:rsidRDefault="00055A91" w:rsidP="00AE1BB2">
      <w:r>
        <w:separator/>
      </w:r>
    </w:p>
  </w:endnote>
  <w:endnote w:type="continuationSeparator" w:id="0">
    <w:p w:rsidR="00055A91" w:rsidRDefault="00055A91" w:rsidP="00AE1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5A91" w:rsidRDefault="00055A91" w:rsidP="00AE1BB2">
      <w:r>
        <w:separator/>
      </w:r>
    </w:p>
  </w:footnote>
  <w:footnote w:type="continuationSeparator" w:id="0">
    <w:p w:rsidR="00055A91" w:rsidRDefault="00055A91" w:rsidP="00AE1BB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帐户">
    <w15:presenceInfo w15:providerId="Windows Live" w15:userId="944e2af767c5d6c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Water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fz25rqtdrele29tm5v0wt2pxexex0dfsz&quot;&gt;My EndNote Library&lt;record-ids&gt;&lt;item&gt;138&lt;/item&gt;&lt;/record-ids&gt;&lt;/item&gt;&lt;/Libraries&gt;"/>
  </w:docVars>
  <w:rsids>
    <w:rsidRoot w:val="00606B7C"/>
    <w:rsid w:val="00040140"/>
    <w:rsid w:val="00055A91"/>
    <w:rsid w:val="0005738A"/>
    <w:rsid w:val="0007411E"/>
    <w:rsid w:val="000A3E26"/>
    <w:rsid w:val="001B0533"/>
    <w:rsid w:val="0024442E"/>
    <w:rsid w:val="002F5C77"/>
    <w:rsid w:val="00420796"/>
    <w:rsid w:val="004A3CCA"/>
    <w:rsid w:val="004C1473"/>
    <w:rsid w:val="004E6E22"/>
    <w:rsid w:val="00532324"/>
    <w:rsid w:val="005A58E4"/>
    <w:rsid w:val="0060153C"/>
    <w:rsid w:val="00606B7C"/>
    <w:rsid w:val="00646E73"/>
    <w:rsid w:val="007E1C79"/>
    <w:rsid w:val="007F4AD5"/>
    <w:rsid w:val="00801C64"/>
    <w:rsid w:val="009D6999"/>
    <w:rsid w:val="00A87329"/>
    <w:rsid w:val="00A9151F"/>
    <w:rsid w:val="00AE1BB2"/>
    <w:rsid w:val="00CD3185"/>
    <w:rsid w:val="00E00C6A"/>
    <w:rsid w:val="00E2798C"/>
    <w:rsid w:val="00EA132B"/>
    <w:rsid w:val="00EF1707"/>
    <w:rsid w:val="00F26063"/>
    <w:rsid w:val="00F86BA5"/>
    <w:rsid w:val="00F9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C1C0BB-610A-499B-9F4C-23BCFCA5D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1B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1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1BB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C147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147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C147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1473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C14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2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4</Pages>
  <Words>839</Words>
  <Characters>4784</Characters>
  <Application>Microsoft Office Word</Application>
  <DocSecurity>0</DocSecurity>
  <Lines>39</Lines>
  <Paragraphs>11</Paragraphs>
  <ScaleCrop>false</ScaleCrop>
  <Company/>
  <LinksUpToDate>false</LinksUpToDate>
  <CharactersWithSpaces>5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2</cp:revision>
  <dcterms:created xsi:type="dcterms:W3CDTF">2023-12-01T02:53:00Z</dcterms:created>
  <dcterms:modified xsi:type="dcterms:W3CDTF">2024-07-10T13:09:00Z</dcterms:modified>
</cp:coreProperties>
</file>